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62672D">
      <w:p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 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ast two-hybrid primers used in this study</w:t>
      </w:r>
    </w:p>
    <w:tbl>
      <w:tblPr>
        <w:tblStyle w:val="3"/>
        <w:tblpPr w:leftFromText="180" w:rightFromText="180" w:vertAnchor="text" w:horzAnchor="page" w:tblpX="1735" w:tblpY="315"/>
        <w:tblOverlap w:val="never"/>
        <w:tblW w:w="86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6655"/>
      </w:tblGrid>
      <w:tr w14:paraId="00EF2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single" w:color="auto" w:sz="12" w:space="0"/>
              <w:left w:val="nil"/>
              <w:right w:val="nil"/>
            </w:tcBorders>
          </w:tcPr>
          <w:p w14:paraId="254D1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>Primer</w:t>
            </w:r>
          </w:p>
        </w:tc>
        <w:tc>
          <w:tcPr>
            <w:tcW w:w="6655" w:type="dxa"/>
            <w:tcBorders>
              <w:top w:val="single" w:color="auto" w:sz="12" w:space="0"/>
              <w:left w:val="nil"/>
              <w:right w:val="nil"/>
            </w:tcBorders>
          </w:tcPr>
          <w:p w14:paraId="19FD7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vertAlign w:val="baseline"/>
                <w:lang w:val="en-US" w:eastAsia="zh-CN"/>
              </w:rPr>
              <w:t xml:space="preserve">Sequence </w:t>
            </w:r>
          </w:p>
        </w:tc>
      </w:tr>
      <w:tr w14:paraId="3C728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left w:val="nil"/>
              <w:bottom w:val="nil"/>
              <w:right w:val="nil"/>
            </w:tcBorders>
          </w:tcPr>
          <w:p w14:paraId="13C8E2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BKT7-AaRgs2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6655" w:type="dxa"/>
            <w:tcBorders>
              <w:left w:val="nil"/>
              <w:bottom w:val="nil"/>
              <w:right w:val="nil"/>
            </w:tcBorders>
          </w:tcPr>
          <w:p w14:paraId="1AB5D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´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ATGGCCATGGAGGC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TGGCGCAACAACTCCAACT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´</w:t>
            </w:r>
          </w:p>
        </w:tc>
      </w:tr>
      <w:tr w14:paraId="49B70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27941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BKT7-AaRgs2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407BD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´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黑体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TATGCGGCCGCTGC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TCGA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TAGAAGAGACCACCCTCA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´</w:t>
            </w:r>
          </w:p>
        </w:tc>
      </w:tr>
      <w:tr w14:paraId="3AAF7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5E79B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ADT7-AaGA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117B4A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GGCCATGGAGGCCAG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GGGTTGCGGAATGAGCA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307A6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C52C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ADT7-AaGA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25FD2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TACGATTCATCTGC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TATATCAAACCGCACAACCG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79C66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0841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ADT7-AaGA2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2929C5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GGCCATGGAGGCCAG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GAGCACCAACAATGACGA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10AE4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A19C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ADT7-AaGA2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58385A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TACGATTCATCTGC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CATAGTATGCCGGAGTCTTT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146F3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51406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ADT7-AaGA3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706FCC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GGCCATGGAGGCCAG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GGCACCGGCAATAATGTG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168AD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07FD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ADT7-AaGA3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57C516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TACGATTCATCTGC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TATAGTATCAGGGCGTTAAG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023DC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01037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BKT7-pfam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5A8A55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GGCCATGGAGGCCAG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GACGCGGAATGAGACCAT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6B645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1F45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BKT7-pfam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4E899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TACGATTCATCTGC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CAGCGATCCTGATCGGTGTAT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45034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96804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BKT7-PP2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F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22E7D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GGCCATGGAGGCCAG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TGGTGCGCACTGCTGGCTCG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1AFEC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2FC93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GBKT7-PP2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1BEEC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TACGATTCATCTGC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CTCGA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CAGCCTTCAATGTGCGTCT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3C33C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5337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T7-F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771BB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´-</w:t>
            </w:r>
            <w:r>
              <w:rPr>
                <w:rFonts w:ascii="Times New Roman" w:hAnsi="Times New Roman" w:cs="Times New Roman"/>
                <w:szCs w:val="21"/>
              </w:rPr>
              <w:t>TAATACGACTCACTATAGGG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´</w:t>
            </w:r>
          </w:p>
        </w:tc>
      </w:tr>
      <w:tr w14:paraId="69653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579C3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3’AD-R</w:t>
            </w: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</w:tcPr>
          <w:p w14:paraId="2B1A0A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AGATGGTGCACGATGCACAG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  <w:tr w14:paraId="64A00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10A5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3’BD-R</w:t>
            </w:r>
          </w:p>
        </w:tc>
        <w:tc>
          <w:tcPr>
            <w:tcW w:w="665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196D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TTTTCGTTTTAAAACCTAAGAGTC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  <w:t>´</w:t>
            </w:r>
          </w:p>
        </w:tc>
      </w:tr>
    </w:tbl>
    <w:p w14:paraId="25C92F43">
      <w:pPr>
        <w:rPr>
          <w:rFonts w:hint="default" w:ascii="Times New Roman" w:hAnsi="Times New Roman" w:cs="Times New Roman"/>
          <w:lang w:val="en-US" w:eastAsia="zh-CN"/>
        </w:rPr>
      </w:pPr>
    </w:p>
    <w:p w14:paraId="165F2E6D"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Note: The underlined portion indicates the restriction enzyme site.</w:t>
      </w:r>
    </w:p>
    <w:p w14:paraId="51096EE3">
      <w:pPr>
        <w:tabs>
          <w:tab w:val="left" w:pos="1007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270A41"/>
    <w:rsid w:val="159D39C7"/>
    <w:rsid w:val="168C444D"/>
    <w:rsid w:val="16A843D2"/>
    <w:rsid w:val="1824217E"/>
    <w:rsid w:val="270468F6"/>
    <w:rsid w:val="378021FE"/>
    <w:rsid w:val="41611B03"/>
    <w:rsid w:val="4EDD6607"/>
    <w:rsid w:val="519136D9"/>
    <w:rsid w:val="55142657"/>
    <w:rsid w:val="58C03462"/>
    <w:rsid w:val="5A1F27BD"/>
    <w:rsid w:val="696D1EDE"/>
    <w:rsid w:val="6C4E249B"/>
    <w:rsid w:val="6FAA5C3A"/>
    <w:rsid w:val="70223A22"/>
    <w:rsid w:val="74DD260E"/>
    <w:rsid w:val="7B7F7F7B"/>
    <w:rsid w:val="7D30310A"/>
    <w:rsid w:val="7FE1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6</Words>
  <Characters>2812</Characters>
  <Lines>0</Lines>
  <Paragraphs>0</Paragraphs>
  <TotalTime>67</TotalTime>
  <ScaleCrop>false</ScaleCrop>
  <LinksUpToDate>false</LinksUpToDate>
  <CharactersWithSpaces>289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1:09:00Z</dcterms:created>
  <dc:creator>lenovo</dc:creator>
  <cp:lastModifiedBy>—_—</cp:lastModifiedBy>
  <dcterms:modified xsi:type="dcterms:W3CDTF">2025-12-12T02:3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EzMTgyNmQxODE0YmE3NGZkNjZhMjFkYjZjYWYzNTMiLCJ1c2VySWQiOiIyNzUzMzY0MDYifQ==</vt:lpwstr>
  </property>
  <property fmtid="{D5CDD505-2E9C-101B-9397-08002B2CF9AE}" pid="4" name="ICV">
    <vt:lpwstr>CB66374FD4A34C4AB9316BA141AC6748_12</vt:lpwstr>
  </property>
</Properties>
</file>